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10158" w14:textId="77777777" w:rsidR="00F923F3" w:rsidRPr="00F923F3" w:rsidRDefault="00F923F3" w:rsidP="00F923F3">
      <w:pPr>
        <w:keepNext/>
        <w:keepLines/>
        <w:spacing w:after="0" w:line="480" w:lineRule="auto"/>
        <w:contextualSpacing/>
        <w:jc w:val="both"/>
        <w:outlineLvl w:val="1"/>
        <w:rPr>
          <w:rFonts w:ascii="Arial" w:eastAsia="Arial" w:hAnsi="Arial" w:cs="Arial"/>
          <w:b/>
          <w:kern w:val="0"/>
          <w:sz w:val="22"/>
          <w:szCs w:val="22"/>
          <w14:ligatures w14:val="none"/>
        </w:rPr>
      </w:pPr>
      <w:r w:rsidRPr="00F923F3"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>Supplementary Figure 3: Frontotemporal atlas nodes for transfer entropy estimation</w:t>
      </w:r>
    </w:p>
    <w:p w14:paraId="75FD8C0B" w14:textId="77777777" w:rsidR="00F923F3" w:rsidRPr="00F923F3" w:rsidRDefault="00F923F3" w:rsidP="00F923F3">
      <w:pPr>
        <w:spacing w:after="0" w:line="480" w:lineRule="auto"/>
        <w:contextualSpacing/>
        <w:jc w:val="both"/>
        <w:rPr>
          <w:rFonts w:ascii="Arial" w:eastAsia="Arial" w:hAnsi="Arial" w:cs="Arial"/>
          <w:kern w:val="0"/>
          <w:sz w:val="22"/>
          <w:szCs w:val="22"/>
          <w14:ligatures w14:val="none"/>
        </w:rPr>
      </w:pPr>
      <w:r w:rsidRPr="00F923F3">
        <w:rPr>
          <w:rFonts w:ascii="Arial" w:eastAsia="Arial" w:hAnsi="Arial" w:cs="Arial"/>
          <w:noProof/>
          <w:kern w:val="0"/>
          <w:sz w:val="22"/>
          <w:szCs w:val="22"/>
          <w14:ligatures w14:val="none"/>
        </w:rPr>
        <w:drawing>
          <wp:inline distT="114300" distB="114300" distL="114300" distR="114300" wp14:anchorId="64D5AC22" wp14:editId="74398A49">
            <wp:extent cx="5943600" cy="4013200"/>
            <wp:effectExtent l="0" t="0" r="0" b="6350"/>
            <wp:docPr id="2" name="image3.png" descr="A close-up of a brai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 descr="A close-up of a brain&#10;&#10;Description automatically generated"/>
                    <pic:cNvPicPr preferRelativeResize="0"/>
                  </pic:nvPicPr>
                  <pic:blipFill>
                    <a:blip r:embed="rId4"/>
                    <a:srcRect t="5" b="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F28499" w14:textId="77777777" w:rsidR="00F923F3" w:rsidRPr="00F923F3" w:rsidRDefault="00F923F3" w:rsidP="00F923F3">
      <w:pPr>
        <w:spacing w:after="0" w:line="480" w:lineRule="auto"/>
        <w:contextualSpacing/>
        <w:jc w:val="both"/>
        <w:rPr>
          <w:rFonts w:ascii="Arial" w:eastAsia="Times New Roman" w:hAnsi="Arial" w:cs="Arial"/>
          <w:b/>
          <w:kern w:val="0"/>
          <w:sz w:val="22"/>
          <w:szCs w:val="22"/>
          <w14:ligatures w14:val="none"/>
        </w:rPr>
      </w:pPr>
      <w:r w:rsidRPr="00F923F3">
        <w:rPr>
          <w:rFonts w:ascii="Arial" w:eastAsia="Arial" w:hAnsi="Arial" w:cs="Arial"/>
          <w:b/>
          <w:bCs/>
          <w:kern w:val="0"/>
          <w:sz w:val="22"/>
          <w:szCs w:val="22"/>
          <w14:ligatures w14:val="none"/>
        </w:rPr>
        <w:t xml:space="preserve">Supplementary Figure 3: </w:t>
      </w:r>
      <w:r w:rsidRPr="00F923F3">
        <w:rPr>
          <w:rFonts w:ascii="Arial" w:eastAsia="Arial" w:hAnsi="Arial" w:cs="Arial"/>
          <w:kern w:val="0"/>
          <w:sz w:val="22"/>
          <w:szCs w:val="22"/>
          <w14:ligatures w14:val="none"/>
        </w:rPr>
        <w:t>Transfer entropy was calculated between frontotemporal nodes associated with significant group differences in onset and gamma ITPC. Onset ITPC was significantly increased within the caudal middle frontal R (</w:t>
      </w:r>
      <w:proofErr w:type="spellStart"/>
      <w:r w:rsidRPr="00F923F3">
        <w:rPr>
          <w:rFonts w:ascii="Arial" w:eastAsia="Arial" w:hAnsi="Arial" w:cs="Arial"/>
          <w:kern w:val="0"/>
          <w:sz w:val="22"/>
          <w:szCs w:val="22"/>
          <w14:ligatures w14:val="none"/>
        </w:rPr>
        <w:t>cMFG</w:t>
      </w:r>
      <w:proofErr w:type="spellEnd"/>
      <w:r w:rsidRPr="00F923F3">
        <w:rPr>
          <w:rFonts w:ascii="Arial" w:eastAsia="Arial" w:hAnsi="Arial" w:cs="Arial"/>
          <w:kern w:val="0"/>
          <w:sz w:val="22"/>
          <w:szCs w:val="22"/>
          <w14:ligatures w14:val="none"/>
        </w:rPr>
        <w:t>; t=2.73, p=.001), pars triangularis R (</w:t>
      </w:r>
      <w:proofErr w:type="spellStart"/>
      <w:r w:rsidRPr="00F923F3">
        <w:rPr>
          <w:rFonts w:ascii="Arial" w:eastAsia="Arial" w:hAnsi="Arial" w:cs="Arial"/>
          <w:kern w:val="0"/>
          <w:sz w:val="22"/>
          <w:szCs w:val="22"/>
          <w14:ligatures w14:val="none"/>
        </w:rPr>
        <w:t>pTRI</w:t>
      </w:r>
      <w:proofErr w:type="spellEnd"/>
      <w:r w:rsidRPr="00F923F3">
        <w:rPr>
          <w:rFonts w:ascii="Arial" w:eastAsia="Arial" w:hAnsi="Arial" w:cs="Arial"/>
          <w:kern w:val="0"/>
          <w:sz w:val="22"/>
          <w:szCs w:val="22"/>
          <w14:ligatures w14:val="none"/>
        </w:rPr>
        <w:t>, t =2.69, p=.011), and rostral middle frontal R (</w:t>
      </w:r>
      <w:proofErr w:type="spellStart"/>
      <w:r w:rsidRPr="00F923F3">
        <w:rPr>
          <w:rFonts w:ascii="Arial" w:eastAsia="Arial" w:hAnsi="Arial" w:cs="Arial"/>
          <w:kern w:val="0"/>
          <w:sz w:val="22"/>
          <w:szCs w:val="22"/>
          <w14:ligatures w14:val="none"/>
        </w:rPr>
        <w:t>rMFG</w:t>
      </w:r>
      <w:proofErr w:type="spellEnd"/>
      <w:r w:rsidRPr="00F923F3">
        <w:rPr>
          <w:rFonts w:ascii="Arial" w:eastAsia="Arial" w:hAnsi="Arial" w:cs="Arial"/>
          <w:kern w:val="0"/>
          <w:sz w:val="22"/>
          <w:szCs w:val="22"/>
          <w14:ligatures w14:val="none"/>
        </w:rPr>
        <w:t xml:space="preserve">; t=2.44, p=.019) in FXS. </w:t>
      </w:r>
      <w:proofErr w:type="spellStart"/>
      <w:r w:rsidRPr="00F923F3">
        <w:rPr>
          <w:rFonts w:ascii="Arial" w:eastAsia="Arial" w:hAnsi="Arial" w:cs="Arial"/>
          <w:kern w:val="0"/>
          <w:sz w:val="22"/>
          <w:szCs w:val="22"/>
          <w14:ligatures w14:val="none"/>
        </w:rPr>
        <w:t>Renyi</w:t>
      </w:r>
      <w:proofErr w:type="spellEnd"/>
      <w:r w:rsidRPr="00F923F3">
        <w:rPr>
          <w:rFonts w:ascii="Arial" w:eastAsia="Arial" w:hAnsi="Arial" w:cs="Arial"/>
          <w:kern w:val="0"/>
          <w:sz w:val="22"/>
          <w:szCs w:val="22"/>
          <w14:ligatures w14:val="none"/>
        </w:rPr>
        <w:t xml:space="preserve"> transfer entropy was estimated between these frontal nodes and right and left superior temporal gyrus (STG), which is the node-level region that includes the auditory cortex.</w:t>
      </w:r>
    </w:p>
    <w:p w14:paraId="70D4BC2C" w14:textId="69BC8256" w:rsidR="00A242CA" w:rsidRPr="00F923F3" w:rsidRDefault="00A242CA" w:rsidP="00F923F3"/>
    <w:sectPr w:rsidR="00A242CA" w:rsidRPr="00F923F3" w:rsidSect="00F923F3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84338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7B0EF9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FA5B6C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8DD"/>
    <w:rsid w:val="0001234F"/>
    <w:rsid w:val="00024DB1"/>
    <w:rsid w:val="000544B6"/>
    <w:rsid w:val="00087F22"/>
    <w:rsid w:val="00095219"/>
    <w:rsid w:val="000D05CB"/>
    <w:rsid w:val="000F13DC"/>
    <w:rsid w:val="000F686B"/>
    <w:rsid w:val="0013037D"/>
    <w:rsid w:val="00186F71"/>
    <w:rsid w:val="0019282F"/>
    <w:rsid w:val="001A706C"/>
    <w:rsid w:val="001C199C"/>
    <w:rsid w:val="001F3BA8"/>
    <w:rsid w:val="00202519"/>
    <w:rsid w:val="00207292"/>
    <w:rsid w:val="0021200B"/>
    <w:rsid w:val="00227EB8"/>
    <w:rsid w:val="0028078F"/>
    <w:rsid w:val="00286790"/>
    <w:rsid w:val="002A4645"/>
    <w:rsid w:val="002C699D"/>
    <w:rsid w:val="002C77CD"/>
    <w:rsid w:val="002D3F3E"/>
    <w:rsid w:val="002D53F1"/>
    <w:rsid w:val="002E538E"/>
    <w:rsid w:val="002F1555"/>
    <w:rsid w:val="00301474"/>
    <w:rsid w:val="00346965"/>
    <w:rsid w:val="00351D22"/>
    <w:rsid w:val="00356589"/>
    <w:rsid w:val="003634DE"/>
    <w:rsid w:val="003A3F3F"/>
    <w:rsid w:val="003B274D"/>
    <w:rsid w:val="003C40AD"/>
    <w:rsid w:val="003F0AC8"/>
    <w:rsid w:val="00420042"/>
    <w:rsid w:val="004335F3"/>
    <w:rsid w:val="00445063"/>
    <w:rsid w:val="00474123"/>
    <w:rsid w:val="0048317E"/>
    <w:rsid w:val="004A4612"/>
    <w:rsid w:val="004B2ABF"/>
    <w:rsid w:val="004E5525"/>
    <w:rsid w:val="004E63D8"/>
    <w:rsid w:val="00504DF0"/>
    <w:rsid w:val="00513377"/>
    <w:rsid w:val="00546E7F"/>
    <w:rsid w:val="00550AFF"/>
    <w:rsid w:val="00572F5C"/>
    <w:rsid w:val="005B6E45"/>
    <w:rsid w:val="005D5C7D"/>
    <w:rsid w:val="005F6A1E"/>
    <w:rsid w:val="00617CD4"/>
    <w:rsid w:val="00640306"/>
    <w:rsid w:val="00685766"/>
    <w:rsid w:val="006B4FF4"/>
    <w:rsid w:val="006C0617"/>
    <w:rsid w:val="006C1F1F"/>
    <w:rsid w:val="006C2259"/>
    <w:rsid w:val="006D7033"/>
    <w:rsid w:val="006F5D06"/>
    <w:rsid w:val="00701D21"/>
    <w:rsid w:val="007066E9"/>
    <w:rsid w:val="00710D45"/>
    <w:rsid w:val="00741B91"/>
    <w:rsid w:val="00742E78"/>
    <w:rsid w:val="00752128"/>
    <w:rsid w:val="00767BEB"/>
    <w:rsid w:val="00770925"/>
    <w:rsid w:val="00771AF4"/>
    <w:rsid w:val="00795363"/>
    <w:rsid w:val="007A1AE3"/>
    <w:rsid w:val="007A31D3"/>
    <w:rsid w:val="007D57D6"/>
    <w:rsid w:val="007F3185"/>
    <w:rsid w:val="00807665"/>
    <w:rsid w:val="008315C5"/>
    <w:rsid w:val="0085533F"/>
    <w:rsid w:val="0086346D"/>
    <w:rsid w:val="0086416A"/>
    <w:rsid w:val="00880766"/>
    <w:rsid w:val="008971E0"/>
    <w:rsid w:val="008B43FD"/>
    <w:rsid w:val="008C2C4C"/>
    <w:rsid w:val="008E5BFD"/>
    <w:rsid w:val="008F0FDA"/>
    <w:rsid w:val="008F56CB"/>
    <w:rsid w:val="009238D7"/>
    <w:rsid w:val="00951759"/>
    <w:rsid w:val="0099196D"/>
    <w:rsid w:val="009A188F"/>
    <w:rsid w:val="009B7D40"/>
    <w:rsid w:val="009F24AD"/>
    <w:rsid w:val="009F7868"/>
    <w:rsid w:val="00A02B69"/>
    <w:rsid w:val="00A115AC"/>
    <w:rsid w:val="00A20D0E"/>
    <w:rsid w:val="00A242CA"/>
    <w:rsid w:val="00A35EC9"/>
    <w:rsid w:val="00A36ED4"/>
    <w:rsid w:val="00A45F1C"/>
    <w:rsid w:val="00A926D7"/>
    <w:rsid w:val="00AA4C73"/>
    <w:rsid w:val="00AD6163"/>
    <w:rsid w:val="00AE3996"/>
    <w:rsid w:val="00B14406"/>
    <w:rsid w:val="00B26187"/>
    <w:rsid w:val="00B4293B"/>
    <w:rsid w:val="00B45626"/>
    <w:rsid w:val="00BA3544"/>
    <w:rsid w:val="00BB6E78"/>
    <w:rsid w:val="00BC688F"/>
    <w:rsid w:val="00BF72C2"/>
    <w:rsid w:val="00C111BE"/>
    <w:rsid w:val="00C30C96"/>
    <w:rsid w:val="00C30E04"/>
    <w:rsid w:val="00C46FB0"/>
    <w:rsid w:val="00C5112E"/>
    <w:rsid w:val="00C55A67"/>
    <w:rsid w:val="00C657FE"/>
    <w:rsid w:val="00C65ABB"/>
    <w:rsid w:val="00C740C6"/>
    <w:rsid w:val="00C776FA"/>
    <w:rsid w:val="00CC6F02"/>
    <w:rsid w:val="00CE17EC"/>
    <w:rsid w:val="00D03635"/>
    <w:rsid w:val="00D265CE"/>
    <w:rsid w:val="00D355E4"/>
    <w:rsid w:val="00D3692A"/>
    <w:rsid w:val="00D57760"/>
    <w:rsid w:val="00DA6454"/>
    <w:rsid w:val="00DD3F2C"/>
    <w:rsid w:val="00DD413B"/>
    <w:rsid w:val="00DE1017"/>
    <w:rsid w:val="00E003BC"/>
    <w:rsid w:val="00E20085"/>
    <w:rsid w:val="00E473CA"/>
    <w:rsid w:val="00E67213"/>
    <w:rsid w:val="00E92EE9"/>
    <w:rsid w:val="00E97FAA"/>
    <w:rsid w:val="00EA13D6"/>
    <w:rsid w:val="00EA1786"/>
    <w:rsid w:val="00EE74AA"/>
    <w:rsid w:val="00F14C7B"/>
    <w:rsid w:val="00F37C47"/>
    <w:rsid w:val="00F51968"/>
    <w:rsid w:val="00F54091"/>
    <w:rsid w:val="00F6273E"/>
    <w:rsid w:val="00F65A7B"/>
    <w:rsid w:val="00F761C4"/>
    <w:rsid w:val="00F81461"/>
    <w:rsid w:val="00F91E35"/>
    <w:rsid w:val="00F923F3"/>
    <w:rsid w:val="00FB7937"/>
    <w:rsid w:val="00FB79B7"/>
    <w:rsid w:val="00FC200B"/>
    <w:rsid w:val="00FD78DD"/>
    <w:rsid w:val="00FE5419"/>
    <w:rsid w:val="00FF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1305D"/>
  <w15:chartTrackingRefBased/>
  <w15:docId w15:val="{34E9B547-B333-304B-86A9-664305CE4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78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8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8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8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8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8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8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8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8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8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8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8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8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8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8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8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8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8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8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8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8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8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8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8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8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8D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923F3"/>
    <w:pPr>
      <w:tabs>
        <w:tab w:val="center" w:pos="4680"/>
        <w:tab w:val="right" w:pos="9360"/>
      </w:tabs>
      <w:spacing w:after="0" w:line="240" w:lineRule="auto"/>
      <w:contextualSpacing/>
      <w:jc w:val="both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923F3"/>
    <w:rPr>
      <w:rFonts w:ascii="Arial" w:eastAsia="Arial" w:hAnsi="Arial" w:cs="Arial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923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E</dc:creator>
  <cp:keywords/>
  <dc:description/>
  <cp:lastModifiedBy>E E</cp:lastModifiedBy>
  <cp:revision>2</cp:revision>
  <dcterms:created xsi:type="dcterms:W3CDTF">2025-03-04T14:01:00Z</dcterms:created>
  <dcterms:modified xsi:type="dcterms:W3CDTF">2025-03-04T14:01:00Z</dcterms:modified>
</cp:coreProperties>
</file>